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2. </w:t>
      </w:r>
      <w:r>
        <w:rPr>
          <w:i/>
          <w:lang w:val="en-US"/>
        </w:rPr>
        <w:t xml:space="preserve">V. cholerae </w:t>
      </w:r>
      <w:r>
        <w:rPr>
          <w:lang w:val="en-US"/>
        </w:rPr>
        <w:t>genomes harboring the group 1 ICE.</w:t>
      </w:r>
    </w:p>
    <w:tbl>
      <w:tblPr>
        <w:tblW w:w="65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2"/>
        <w:gridCol w:w="1918"/>
        <w:gridCol w:w="1386"/>
        <w:gridCol w:w="1833"/>
      </w:tblGrid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train name</w:t>
            </w:r>
            <w:r>
              <w:rPr>
                <w:rFonts w:eastAsia="Times New Roman"/>
                <w:b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Isolation plac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Isolation year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L64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84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3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8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3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13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8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7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13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8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7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10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9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3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G11602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9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3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G11622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9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8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C07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9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C50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pa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9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C88625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R-3273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99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66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197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5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Q127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Q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IRS10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CVW0100000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p-2111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pa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GF0100002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P103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imbabw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C0100000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p-2110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pa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GE0100008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P104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amb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E0100001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BRN1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2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BN1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3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32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5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33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7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D1882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ss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YOM0100019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500-0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L0100002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19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0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21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19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19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19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1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D1889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ss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YNN0100013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546-0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M0100006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48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2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64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5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65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5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48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7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48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jibou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9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48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9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48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jibou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0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48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jibou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0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18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0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21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19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19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20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21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21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1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64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3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48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8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9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60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5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5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5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62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3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4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60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8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12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48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59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6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554-0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pa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8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N0100001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V-104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kista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P0100000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EL-113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uth Afric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J0100001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V-111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kista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A0100007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V-109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FZ0100001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V-108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FY0100007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V-104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kista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FX0100006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V-113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B0100006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DHO1_72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nd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14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68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2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68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2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68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2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68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2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68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eny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2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B478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anzan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0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RS01323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C8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iger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C88625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D1918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ss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YNM0100015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CS02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GG0100002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HCC-010F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GD0100002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HCC-006C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GB0100002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HCC-004A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GA0100007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M-154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FW0100003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DC-02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FT0100003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C-001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FQ0100002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C-000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FP0100008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81A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EA0100012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56A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X0100014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46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Q0100001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 - 42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O0100011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39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M0100012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20A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L0100001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P104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J0100000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KGH0100000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9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SP0100002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2B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SO0100008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37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SJ0100010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17A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SI0100009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77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RW0100009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2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RV0100002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EL-108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H0100001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V-101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kista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G0100006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EL-2010N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F0100001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EL-2010H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E0100001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EL-196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D0100001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EL-174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mero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C01000016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81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VC0200000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80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VB0200010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7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VA0200000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72A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Y0200008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71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X0200002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8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W02000030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7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V0200002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5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U0200003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4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T0200002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61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S01000007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43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Q0100001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33A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P0100002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32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O0100002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28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N01000093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23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M0100000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22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L0100008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21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K0100000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19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J0100003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06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I0100009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38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FOV0100005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70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FON0100011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49A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FOM0100001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EL-179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ELJ0100005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EL-179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ELI01000092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17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RN0100039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40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FOK01000144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48A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FOL0100015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C-48B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GUR01000108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C-002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anglades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PFR01000085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EL-30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ssi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JFN02000021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V-102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pt-BR"/>
              </w:rPr>
              <w:t>Dominican Republi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K01000009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EL-11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ai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HGI01000002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D6878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ussia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012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YNL010001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All strains correspond to clinical sampl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9:30:00Z</dcterms:created>
  <dc:creator>Michel</dc:creator>
  <dc:description/>
  <cp:keywords/>
  <dc:language>en-US</dc:language>
  <cp:lastModifiedBy>Erica</cp:lastModifiedBy>
  <dcterms:modified xsi:type="dcterms:W3CDTF">2014-08-28T19:15:00Z</dcterms:modified>
  <cp:revision>3</cp:revision>
  <dc:subject/>
  <dc:title/>
</cp:coreProperties>
</file>